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74430" w14:textId="16E81813" w:rsidR="003D5660" w:rsidRPr="003D5660" w:rsidRDefault="00DE621B" w:rsidP="00DE621B">
      <w:pPr>
        <w:pStyle w:val="NormalWeb"/>
        <w:jc w:val="center"/>
      </w:pPr>
      <w:r>
        <w:rPr>
          <w:noProof/>
        </w:rPr>
        <w:drawing>
          <wp:inline distT="0" distB="0" distL="0" distR="0" wp14:anchorId="5FF8E5EE" wp14:editId="1B66713E">
            <wp:extent cx="5860702" cy="5327587"/>
            <wp:effectExtent l="0" t="0" r="6985" b="6985"/>
            <wp:docPr id="24" name="Picture 24" descr="C:\Users\maxdoltonjones\Downloads\lemisDataCorrected_2023-11-11\Other_over_time_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C:\Users\maxdoltonjones\Downloads\lemisDataCorrected_2023-11-11\Other_over_time_v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69644" cy="5335716"/>
                    </a:xfrm>
                    <a:prstGeom prst="rect">
                      <a:avLst/>
                    </a:prstGeom>
                    <a:noFill/>
                    <a:ln>
                      <a:noFill/>
                    </a:ln>
                  </pic:spPr>
                </pic:pic>
              </a:graphicData>
            </a:graphic>
          </wp:inline>
        </w:drawing>
      </w:r>
    </w:p>
    <w:p w14:paraId="38C72C67" w14:textId="4332D7E6" w:rsidR="005945E3" w:rsidRDefault="00B55C6B" w:rsidP="00CB4FB0">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w:t>
      </w:r>
      <w:r w:rsidR="00A2568A">
        <w:rPr>
          <w:rFonts w:ascii="Times New Roman" w:hAnsi="Times New Roman" w:cs="Times New Roman"/>
          <w:sz w:val="24"/>
          <w:szCs w:val="24"/>
        </w:rPr>
        <w:t>S</w:t>
      </w:r>
      <w:r>
        <w:rPr>
          <w:rFonts w:ascii="Times New Roman" w:hAnsi="Times New Roman" w:cs="Times New Roman"/>
          <w:sz w:val="24"/>
          <w:szCs w:val="24"/>
        </w:rPr>
        <w:t xml:space="preserve">1. </w:t>
      </w:r>
      <w:r w:rsidR="00CB195A">
        <w:rPr>
          <w:rFonts w:ascii="Times New Roman" w:hAnsi="Times New Roman" w:cs="Times New Roman"/>
          <w:sz w:val="24"/>
          <w:szCs w:val="24"/>
        </w:rPr>
        <w:t xml:space="preserve">Percentage of imported lizards represented at the family level. </w:t>
      </w:r>
      <w:r>
        <w:rPr>
          <w:rFonts w:ascii="Times New Roman" w:hAnsi="Times New Roman" w:cs="Times New Roman"/>
          <w:sz w:val="24"/>
          <w:szCs w:val="24"/>
        </w:rPr>
        <w:t xml:space="preserve">The percentage of imported lizards into the United States that represented each family between 2000 and 2022 according to the United States Fish and Wildlife Service’s Law Enforcement Management Information System (LEMIS) dataset. </w:t>
      </w:r>
      <w:r w:rsidR="00DE621B">
        <w:rPr>
          <w:rFonts w:ascii="Times New Roman" w:hAnsi="Times New Roman" w:cs="Times New Roman"/>
          <w:sz w:val="24"/>
          <w:szCs w:val="24"/>
        </w:rPr>
        <w:t>E</w:t>
      </w:r>
      <w:r>
        <w:rPr>
          <w:rFonts w:ascii="Times New Roman" w:hAnsi="Times New Roman" w:cs="Times New Roman"/>
          <w:sz w:val="24"/>
          <w:szCs w:val="24"/>
        </w:rPr>
        <w:t xml:space="preserve">ach family is labelled above each plot. </w:t>
      </w:r>
    </w:p>
    <w:p w14:paraId="1134A914" w14:textId="3FC4B59B" w:rsidR="007C34F8" w:rsidRPr="0018527B" w:rsidRDefault="007C34F8" w:rsidP="00CB4FB0">
      <w:pPr>
        <w:spacing w:line="480" w:lineRule="auto"/>
        <w:rPr>
          <w:rFonts w:ascii="Times New Roman" w:hAnsi="Times New Roman" w:cs="Times New Roman"/>
          <w:sz w:val="24"/>
          <w:szCs w:val="24"/>
        </w:rPr>
      </w:pPr>
    </w:p>
    <w:sectPr w:rsidR="007C34F8" w:rsidRPr="0018527B" w:rsidSect="00CB4FB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893B20"/>
    <w:multiLevelType w:val="hybridMultilevel"/>
    <w:tmpl w:val="8B6AEEA2"/>
    <w:lvl w:ilvl="0" w:tplc="3B467A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B3791B"/>
    <w:multiLevelType w:val="hybridMultilevel"/>
    <w:tmpl w:val="268878D2"/>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9B68D1"/>
    <w:multiLevelType w:val="hybridMultilevel"/>
    <w:tmpl w:val="D848E3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7E6629"/>
    <w:multiLevelType w:val="hybridMultilevel"/>
    <w:tmpl w:val="FFB8BBB8"/>
    <w:lvl w:ilvl="0" w:tplc="A178F7D2">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2620076">
    <w:abstractNumId w:val="0"/>
  </w:num>
  <w:num w:numId="2" w16cid:durableId="300772831">
    <w:abstractNumId w:val="3"/>
  </w:num>
  <w:num w:numId="3" w16cid:durableId="437335542">
    <w:abstractNumId w:val="2"/>
  </w:num>
  <w:num w:numId="4" w16cid:durableId="4321647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24A"/>
    <w:rsid w:val="00004ADA"/>
    <w:rsid w:val="00004CBD"/>
    <w:rsid w:val="0000590F"/>
    <w:rsid w:val="000073CE"/>
    <w:rsid w:val="0001366C"/>
    <w:rsid w:val="0001461A"/>
    <w:rsid w:val="00016F7F"/>
    <w:rsid w:val="0001741F"/>
    <w:rsid w:val="0002315D"/>
    <w:rsid w:val="00024631"/>
    <w:rsid w:val="0002632A"/>
    <w:rsid w:val="00032E4B"/>
    <w:rsid w:val="00042663"/>
    <w:rsid w:val="00043E6D"/>
    <w:rsid w:val="00044473"/>
    <w:rsid w:val="00044709"/>
    <w:rsid w:val="000551F9"/>
    <w:rsid w:val="00055D91"/>
    <w:rsid w:val="00057AA4"/>
    <w:rsid w:val="00063FFA"/>
    <w:rsid w:val="00064376"/>
    <w:rsid w:val="00070987"/>
    <w:rsid w:val="00070A86"/>
    <w:rsid w:val="000710C4"/>
    <w:rsid w:val="00072925"/>
    <w:rsid w:val="00073BA6"/>
    <w:rsid w:val="00074687"/>
    <w:rsid w:val="00074937"/>
    <w:rsid w:val="00080642"/>
    <w:rsid w:val="000807DF"/>
    <w:rsid w:val="00081763"/>
    <w:rsid w:val="00083F84"/>
    <w:rsid w:val="000857FE"/>
    <w:rsid w:val="00086139"/>
    <w:rsid w:val="00091163"/>
    <w:rsid w:val="000923B0"/>
    <w:rsid w:val="00095BEA"/>
    <w:rsid w:val="000A0856"/>
    <w:rsid w:val="000A1638"/>
    <w:rsid w:val="000A1A9D"/>
    <w:rsid w:val="000A7B78"/>
    <w:rsid w:val="000B5D14"/>
    <w:rsid w:val="000C2CF3"/>
    <w:rsid w:val="000C35C4"/>
    <w:rsid w:val="000C7B7C"/>
    <w:rsid w:val="000D029B"/>
    <w:rsid w:val="000F4748"/>
    <w:rsid w:val="001073A9"/>
    <w:rsid w:val="00107908"/>
    <w:rsid w:val="001103AA"/>
    <w:rsid w:val="00111E76"/>
    <w:rsid w:val="001239BB"/>
    <w:rsid w:val="00125963"/>
    <w:rsid w:val="0012599F"/>
    <w:rsid w:val="0013092A"/>
    <w:rsid w:val="0013247C"/>
    <w:rsid w:val="00133B9D"/>
    <w:rsid w:val="00134289"/>
    <w:rsid w:val="001347E7"/>
    <w:rsid w:val="00143954"/>
    <w:rsid w:val="00143CD0"/>
    <w:rsid w:val="00146B4D"/>
    <w:rsid w:val="0015018A"/>
    <w:rsid w:val="00150897"/>
    <w:rsid w:val="001513AC"/>
    <w:rsid w:val="00153E29"/>
    <w:rsid w:val="00173CC2"/>
    <w:rsid w:val="00185015"/>
    <w:rsid w:val="0018527B"/>
    <w:rsid w:val="00187D41"/>
    <w:rsid w:val="00193356"/>
    <w:rsid w:val="001A0696"/>
    <w:rsid w:val="001A18C9"/>
    <w:rsid w:val="001A42D4"/>
    <w:rsid w:val="001A45E4"/>
    <w:rsid w:val="001A49BE"/>
    <w:rsid w:val="001A745A"/>
    <w:rsid w:val="001B1872"/>
    <w:rsid w:val="001B4694"/>
    <w:rsid w:val="001B5B93"/>
    <w:rsid w:val="001C4D52"/>
    <w:rsid w:val="001C6C32"/>
    <w:rsid w:val="001D1FCA"/>
    <w:rsid w:val="001D2922"/>
    <w:rsid w:val="001D448E"/>
    <w:rsid w:val="001D52F8"/>
    <w:rsid w:val="001E036C"/>
    <w:rsid w:val="001E2F2C"/>
    <w:rsid w:val="001E4DFB"/>
    <w:rsid w:val="001E53C0"/>
    <w:rsid w:val="001E5EC1"/>
    <w:rsid w:val="001F1663"/>
    <w:rsid w:val="001F2700"/>
    <w:rsid w:val="001F2F67"/>
    <w:rsid w:val="001F38A3"/>
    <w:rsid w:val="001F7D85"/>
    <w:rsid w:val="002015A2"/>
    <w:rsid w:val="00201CED"/>
    <w:rsid w:val="0020563F"/>
    <w:rsid w:val="00212F61"/>
    <w:rsid w:val="00213B80"/>
    <w:rsid w:val="002148F5"/>
    <w:rsid w:val="002173F9"/>
    <w:rsid w:val="00227CE4"/>
    <w:rsid w:val="0023081E"/>
    <w:rsid w:val="002314F7"/>
    <w:rsid w:val="00233D07"/>
    <w:rsid w:val="00237FC2"/>
    <w:rsid w:val="00241FF6"/>
    <w:rsid w:val="0025218F"/>
    <w:rsid w:val="0025503F"/>
    <w:rsid w:val="002628B9"/>
    <w:rsid w:val="002672BE"/>
    <w:rsid w:val="00273AF9"/>
    <w:rsid w:val="00274EA0"/>
    <w:rsid w:val="00275FC8"/>
    <w:rsid w:val="0028246A"/>
    <w:rsid w:val="0028593E"/>
    <w:rsid w:val="00290DB5"/>
    <w:rsid w:val="00292558"/>
    <w:rsid w:val="00294D2B"/>
    <w:rsid w:val="00295552"/>
    <w:rsid w:val="00296839"/>
    <w:rsid w:val="002A11B0"/>
    <w:rsid w:val="002A1BF3"/>
    <w:rsid w:val="002A60FE"/>
    <w:rsid w:val="002A6D46"/>
    <w:rsid w:val="002A7B93"/>
    <w:rsid w:val="002B1478"/>
    <w:rsid w:val="002B2A7D"/>
    <w:rsid w:val="002B426B"/>
    <w:rsid w:val="002B4AB8"/>
    <w:rsid w:val="002B7DD5"/>
    <w:rsid w:val="002C1915"/>
    <w:rsid w:val="002C43AF"/>
    <w:rsid w:val="002C4824"/>
    <w:rsid w:val="002C4DB5"/>
    <w:rsid w:val="002C6AD4"/>
    <w:rsid w:val="002D305F"/>
    <w:rsid w:val="002D4D30"/>
    <w:rsid w:val="002D61E7"/>
    <w:rsid w:val="002D631B"/>
    <w:rsid w:val="002E207D"/>
    <w:rsid w:val="002E24DC"/>
    <w:rsid w:val="002E453B"/>
    <w:rsid w:val="002E4EA9"/>
    <w:rsid w:val="002E735D"/>
    <w:rsid w:val="002F0EC4"/>
    <w:rsid w:val="002F37FA"/>
    <w:rsid w:val="002F4049"/>
    <w:rsid w:val="003013FA"/>
    <w:rsid w:val="00303A41"/>
    <w:rsid w:val="00304B2C"/>
    <w:rsid w:val="00306145"/>
    <w:rsid w:val="0031117C"/>
    <w:rsid w:val="00312391"/>
    <w:rsid w:val="003132B4"/>
    <w:rsid w:val="003132F1"/>
    <w:rsid w:val="00314B9B"/>
    <w:rsid w:val="00317E95"/>
    <w:rsid w:val="003240A4"/>
    <w:rsid w:val="00326B46"/>
    <w:rsid w:val="00330D37"/>
    <w:rsid w:val="003414C8"/>
    <w:rsid w:val="00341C46"/>
    <w:rsid w:val="003426A0"/>
    <w:rsid w:val="0034365D"/>
    <w:rsid w:val="00350D70"/>
    <w:rsid w:val="003540DE"/>
    <w:rsid w:val="003622B2"/>
    <w:rsid w:val="00366AE8"/>
    <w:rsid w:val="00367513"/>
    <w:rsid w:val="00370C1B"/>
    <w:rsid w:val="0037175A"/>
    <w:rsid w:val="00373A65"/>
    <w:rsid w:val="003749D9"/>
    <w:rsid w:val="00376AD1"/>
    <w:rsid w:val="00380ACF"/>
    <w:rsid w:val="00381670"/>
    <w:rsid w:val="0038761C"/>
    <w:rsid w:val="0039078A"/>
    <w:rsid w:val="00390B87"/>
    <w:rsid w:val="00392418"/>
    <w:rsid w:val="00392A08"/>
    <w:rsid w:val="00393180"/>
    <w:rsid w:val="003A20B5"/>
    <w:rsid w:val="003A5255"/>
    <w:rsid w:val="003A7964"/>
    <w:rsid w:val="003A7F72"/>
    <w:rsid w:val="003B2A4A"/>
    <w:rsid w:val="003B45C5"/>
    <w:rsid w:val="003B55A1"/>
    <w:rsid w:val="003B6F11"/>
    <w:rsid w:val="003B7754"/>
    <w:rsid w:val="003C2A73"/>
    <w:rsid w:val="003C3B9B"/>
    <w:rsid w:val="003C6AFF"/>
    <w:rsid w:val="003C7B5B"/>
    <w:rsid w:val="003D4D46"/>
    <w:rsid w:val="003D5660"/>
    <w:rsid w:val="003E0A9E"/>
    <w:rsid w:val="003E0F34"/>
    <w:rsid w:val="003E4F24"/>
    <w:rsid w:val="003F45CC"/>
    <w:rsid w:val="003F4C7E"/>
    <w:rsid w:val="003F4F9E"/>
    <w:rsid w:val="003F6952"/>
    <w:rsid w:val="003F6DA8"/>
    <w:rsid w:val="004069A1"/>
    <w:rsid w:val="00407583"/>
    <w:rsid w:val="00410052"/>
    <w:rsid w:val="004126AC"/>
    <w:rsid w:val="00421038"/>
    <w:rsid w:val="0042644C"/>
    <w:rsid w:val="00426E3C"/>
    <w:rsid w:val="0043226C"/>
    <w:rsid w:val="00432B5A"/>
    <w:rsid w:val="00432FC2"/>
    <w:rsid w:val="0043327F"/>
    <w:rsid w:val="00433646"/>
    <w:rsid w:val="00433944"/>
    <w:rsid w:val="00434C23"/>
    <w:rsid w:val="00437649"/>
    <w:rsid w:val="00443857"/>
    <w:rsid w:val="0044504D"/>
    <w:rsid w:val="0044584A"/>
    <w:rsid w:val="00447574"/>
    <w:rsid w:val="00454DB4"/>
    <w:rsid w:val="004561AC"/>
    <w:rsid w:val="00460A26"/>
    <w:rsid w:val="00460EA3"/>
    <w:rsid w:val="004643C9"/>
    <w:rsid w:val="00467484"/>
    <w:rsid w:val="00471F5C"/>
    <w:rsid w:val="00487945"/>
    <w:rsid w:val="00490908"/>
    <w:rsid w:val="00495675"/>
    <w:rsid w:val="004A0F62"/>
    <w:rsid w:val="004A2226"/>
    <w:rsid w:val="004A3995"/>
    <w:rsid w:val="004A4C5A"/>
    <w:rsid w:val="004B3B64"/>
    <w:rsid w:val="004B5424"/>
    <w:rsid w:val="004B6B93"/>
    <w:rsid w:val="004C03C8"/>
    <w:rsid w:val="004C160A"/>
    <w:rsid w:val="004C2024"/>
    <w:rsid w:val="004C2A7C"/>
    <w:rsid w:val="004C2EE6"/>
    <w:rsid w:val="004C49AF"/>
    <w:rsid w:val="004C5FBB"/>
    <w:rsid w:val="004C7943"/>
    <w:rsid w:val="004D092C"/>
    <w:rsid w:val="004D275D"/>
    <w:rsid w:val="004D2EE4"/>
    <w:rsid w:val="004E4D36"/>
    <w:rsid w:val="004E5A54"/>
    <w:rsid w:val="004F1530"/>
    <w:rsid w:val="004F5F42"/>
    <w:rsid w:val="005002ED"/>
    <w:rsid w:val="0050163B"/>
    <w:rsid w:val="00503289"/>
    <w:rsid w:val="0050593B"/>
    <w:rsid w:val="00506844"/>
    <w:rsid w:val="00513A1D"/>
    <w:rsid w:val="005164EB"/>
    <w:rsid w:val="0052055A"/>
    <w:rsid w:val="005238A3"/>
    <w:rsid w:val="0052592B"/>
    <w:rsid w:val="00526A90"/>
    <w:rsid w:val="00533D19"/>
    <w:rsid w:val="00535FA6"/>
    <w:rsid w:val="005416F0"/>
    <w:rsid w:val="00543292"/>
    <w:rsid w:val="00553738"/>
    <w:rsid w:val="005537F2"/>
    <w:rsid w:val="005554DC"/>
    <w:rsid w:val="00556571"/>
    <w:rsid w:val="00556E61"/>
    <w:rsid w:val="0056053B"/>
    <w:rsid w:val="00560B08"/>
    <w:rsid w:val="0056221C"/>
    <w:rsid w:val="005622E9"/>
    <w:rsid w:val="00563097"/>
    <w:rsid w:val="00563B6D"/>
    <w:rsid w:val="00563EA5"/>
    <w:rsid w:val="00564A84"/>
    <w:rsid w:val="00576D6D"/>
    <w:rsid w:val="00580C36"/>
    <w:rsid w:val="00582760"/>
    <w:rsid w:val="00584F9D"/>
    <w:rsid w:val="00586371"/>
    <w:rsid w:val="00591400"/>
    <w:rsid w:val="00591BD0"/>
    <w:rsid w:val="005945E3"/>
    <w:rsid w:val="005A291D"/>
    <w:rsid w:val="005A5695"/>
    <w:rsid w:val="005A59E9"/>
    <w:rsid w:val="005B32BD"/>
    <w:rsid w:val="005B36E5"/>
    <w:rsid w:val="005B6143"/>
    <w:rsid w:val="005B6909"/>
    <w:rsid w:val="005B75B4"/>
    <w:rsid w:val="005C1E1D"/>
    <w:rsid w:val="005C53F8"/>
    <w:rsid w:val="005C63B4"/>
    <w:rsid w:val="005C7560"/>
    <w:rsid w:val="005D1F37"/>
    <w:rsid w:val="005D57F5"/>
    <w:rsid w:val="005E35BE"/>
    <w:rsid w:val="005E5988"/>
    <w:rsid w:val="005F0C05"/>
    <w:rsid w:val="005F1A5B"/>
    <w:rsid w:val="006009E6"/>
    <w:rsid w:val="00600CF6"/>
    <w:rsid w:val="00601852"/>
    <w:rsid w:val="006025A9"/>
    <w:rsid w:val="00605FD2"/>
    <w:rsid w:val="006076DA"/>
    <w:rsid w:val="006107FB"/>
    <w:rsid w:val="0061127B"/>
    <w:rsid w:val="0061419D"/>
    <w:rsid w:val="00615C3D"/>
    <w:rsid w:val="00621CA5"/>
    <w:rsid w:val="00622154"/>
    <w:rsid w:val="006223DC"/>
    <w:rsid w:val="0062380E"/>
    <w:rsid w:val="006248C5"/>
    <w:rsid w:val="00627531"/>
    <w:rsid w:val="0063002D"/>
    <w:rsid w:val="006362F6"/>
    <w:rsid w:val="00636E56"/>
    <w:rsid w:val="00637E9F"/>
    <w:rsid w:val="00643FAF"/>
    <w:rsid w:val="00644673"/>
    <w:rsid w:val="00650376"/>
    <w:rsid w:val="00653909"/>
    <w:rsid w:val="00656F76"/>
    <w:rsid w:val="00660D2D"/>
    <w:rsid w:val="00662165"/>
    <w:rsid w:val="0066393F"/>
    <w:rsid w:val="006715CB"/>
    <w:rsid w:val="0067167E"/>
    <w:rsid w:val="006776F3"/>
    <w:rsid w:val="0068413C"/>
    <w:rsid w:val="006858F6"/>
    <w:rsid w:val="00694421"/>
    <w:rsid w:val="006A13B0"/>
    <w:rsid w:val="006A78C3"/>
    <w:rsid w:val="006B1399"/>
    <w:rsid w:val="006B2699"/>
    <w:rsid w:val="006B36F8"/>
    <w:rsid w:val="006B38FC"/>
    <w:rsid w:val="006B5DBF"/>
    <w:rsid w:val="006B715B"/>
    <w:rsid w:val="006C1AEB"/>
    <w:rsid w:val="006D0989"/>
    <w:rsid w:val="006D12F0"/>
    <w:rsid w:val="006D399E"/>
    <w:rsid w:val="006D5FF3"/>
    <w:rsid w:val="006D7F4A"/>
    <w:rsid w:val="006E1D87"/>
    <w:rsid w:val="006E3367"/>
    <w:rsid w:val="006E3FA6"/>
    <w:rsid w:val="006E5DC9"/>
    <w:rsid w:val="006F7502"/>
    <w:rsid w:val="00700342"/>
    <w:rsid w:val="00700793"/>
    <w:rsid w:val="00701A89"/>
    <w:rsid w:val="00705DAE"/>
    <w:rsid w:val="00707919"/>
    <w:rsid w:val="007108D6"/>
    <w:rsid w:val="00715BF4"/>
    <w:rsid w:val="00716859"/>
    <w:rsid w:val="00720D96"/>
    <w:rsid w:val="00721F36"/>
    <w:rsid w:val="00722DC5"/>
    <w:rsid w:val="00722F2C"/>
    <w:rsid w:val="007262E6"/>
    <w:rsid w:val="00736656"/>
    <w:rsid w:val="00736A90"/>
    <w:rsid w:val="00743AA9"/>
    <w:rsid w:val="00746C6C"/>
    <w:rsid w:val="0075331E"/>
    <w:rsid w:val="007545C1"/>
    <w:rsid w:val="0075595B"/>
    <w:rsid w:val="007622FB"/>
    <w:rsid w:val="00762315"/>
    <w:rsid w:val="00763137"/>
    <w:rsid w:val="007702D8"/>
    <w:rsid w:val="00773575"/>
    <w:rsid w:val="00773DA3"/>
    <w:rsid w:val="00776C97"/>
    <w:rsid w:val="00777871"/>
    <w:rsid w:val="00780455"/>
    <w:rsid w:val="00782913"/>
    <w:rsid w:val="00783088"/>
    <w:rsid w:val="0079120C"/>
    <w:rsid w:val="007959D3"/>
    <w:rsid w:val="007A64F6"/>
    <w:rsid w:val="007A7E80"/>
    <w:rsid w:val="007B5D72"/>
    <w:rsid w:val="007B67CA"/>
    <w:rsid w:val="007C05E3"/>
    <w:rsid w:val="007C2BA0"/>
    <w:rsid w:val="007C34F8"/>
    <w:rsid w:val="007C398B"/>
    <w:rsid w:val="007C6C21"/>
    <w:rsid w:val="007C7121"/>
    <w:rsid w:val="007D169D"/>
    <w:rsid w:val="007D301D"/>
    <w:rsid w:val="007D4AD6"/>
    <w:rsid w:val="007D6B87"/>
    <w:rsid w:val="007D766F"/>
    <w:rsid w:val="007D7E72"/>
    <w:rsid w:val="007E2DAF"/>
    <w:rsid w:val="007E3695"/>
    <w:rsid w:val="007E4944"/>
    <w:rsid w:val="007E4BC7"/>
    <w:rsid w:val="007F0367"/>
    <w:rsid w:val="007F1363"/>
    <w:rsid w:val="007F25F1"/>
    <w:rsid w:val="007F47FD"/>
    <w:rsid w:val="007F4ED9"/>
    <w:rsid w:val="007F59FB"/>
    <w:rsid w:val="007F5C29"/>
    <w:rsid w:val="007F7800"/>
    <w:rsid w:val="00801236"/>
    <w:rsid w:val="008052BB"/>
    <w:rsid w:val="00806703"/>
    <w:rsid w:val="00806B10"/>
    <w:rsid w:val="008076A2"/>
    <w:rsid w:val="00814905"/>
    <w:rsid w:val="00814C94"/>
    <w:rsid w:val="00816C98"/>
    <w:rsid w:val="00824FC4"/>
    <w:rsid w:val="00826547"/>
    <w:rsid w:val="00831A91"/>
    <w:rsid w:val="00833343"/>
    <w:rsid w:val="00835ACE"/>
    <w:rsid w:val="00835CAF"/>
    <w:rsid w:val="008368C3"/>
    <w:rsid w:val="00836F21"/>
    <w:rsid w:val="0084090F"/>
    <w:rsid w:val="00841A1C"/>
    <w:rsid w:val="00843C95"/>
    <w:rsid w:val="00844474"/>
    <w:rsid w:val="008468F9"/>
    <w:rsid w:val="00854CC1"/>
    <w:rsid w:val="00855DD3"/>
    <w:rsid w:val="00856745"/>
    <w:rsid w:val="00860BEF"/>
    <w:rsid w:val="008632FC"/>
    <w:rsid w:val="00864298"/>
    <w:rsid w:val="00866033"/>
    <w:rsid w:val="008663C6"/>
    <w:rsid w:val="00867DC5"/>
    <w:rsid w:val="00875FBA"/>
    <w:rsid w:val="00877B3F"/>
    <w:rsid w:val="00884DF3"/>
    <w:rsid w:val="008913B5"/>
    <w:rsid w:val="00892C4A"/>
    <w:rsid w:val="00893D39"/>
    <w:rsid w:val="008979B1"/>
    <w:rsid w:val="008A0E93"/>
    <w:rsid w:val="008A29CE"/>
    <w:rsid w:val="008A2E72"/>
    <w:rsid w:val="008A541B"/>
    <w:rsid w:val="008A5587"/>
    <w:rsid w:val="008B0543"/>
    <w:rsid w:val="008B15E4"/>
    <w:rsid w:val="008B4C30"/>
    <w:rsid w:val="008B542A"/>
    <w:rsid w:val="008B5578"/>
    <w:rsid w:val="008B55C5"/>
    <w:rsid w:val="008B6A29"/>
    <w:rsid w:val="008B7F3F"/>
    <w:rsid w:val="008C0EA2"/>
    <w:rsid w:val="008C4DCD"/>
    <w:rsid w:val="008C6BF2"/>
    <w:rsid w:val="008C6C5D"/>
    <w:rsid w:val="008C7866"/>
    <w:rsid w:val="008D0E3C"/>
    <w:rsid w:val="008D7DB5"/>
    <w:rsid w:val="008E15A4"/>
    <w:rsid w:val="008E243E"/>
    <w:rsid w:val="008E2F73"/>
    <w:rsid w:val="008F1106"/>
    <w:rsid w:val="008F1270"/>
    <w:rsid w:val="008F2962"/>
    <w:rsid w:val="008F32F3"/>
    <w:rsid w:val="008F689A"/>
    <w:rsid w:val="0090170C"/>
    <w:rsid w:val="00901861"/>
    <w:rsid w:val="00903717"/>
    <w:rsid w:val="00903B97"/>
    <w:rsid w:val="00903DFE"/>
    <w:rsid w:val="00907045"/>
    <w:rsid w:val="00910658"/>
    <w:rsid w:val="0091271A"/>
    <w:rsid w:val="00912987"/>
    <w:rsid w:val="009149A2"/>
    <w:rsid w:val="00914ECE"/>
    <w:rsid w:val="009157D5"/>
    <w:rsid w:val="00920FE6"/>
    <w:rsid w:val="00926A4E"/>
    <w:rsid w:val="009459FA"/>
    <w:rsid w:val="009469E0"/>
    <w:rsid w:val="009479D9"/>
    <w:rsid w:val="0095038C"/>
    <w:rsid w:val="009504F6"/>
    <w:rsid w:val="009508C2"/>
    <w:rsid w:val="00962106"/>
    <w:rsid w:val="00963B9D"/>
    <w:rsid w:val="009672FB"/>
    <w:rsid w:val="00971B85"/>
    <w:rsid w:val="0097220F"/>
    <w:rsid w:val="00977CC5"/>
    <w:rsid w:val="00983616"/>
    <w:rsid w:val="00986F27"/>
    <w:rsid w:val="00990C18"/>
    <w:rsid w:val="00991EC6"/>
    <w:rsid w:val="009920A2"/>
    <w:rsid w:val="00992771"/>
    <w:rsid w:val="00992C56"/>
    <w:rsid w:val="00993F64"/>
    <w:rsid w:val="00993F9E"/>
    <w:rsid w:val="00994A69"/>
    <w:rsid w:val="00995DB8"/>
    <w:rsid w:val="00997794"/>
    <w:rsid w:val="009A445A"/>
    <w:rsid w:val="009A5B11"/>
    <w:rsid w:val="009B6351"/>
    <w:rsid w:val="009C2B98"/>
    <w:rsid w:val="009C4D99"/>
    <w:rsid w:val="009C61B5"/>
    <w:rsid w:val="009D0BEB"/>
    <w:rsid w:val="009D1046"/>
    <w:rsid w:val="009D7163"/>
    <w:rsid w:val="009E29CE"/>
    <w:rsid w:val="009E683B"/>
    <w:rsid w:val="009E6CF9"/>
    <w:rsid w:val="009E7B11"/>
    <w:rsid w:val="009F1878"/>
    <w:rsid w:val="009F38A6"/>
    <w:rsid w:val="009F4E9D"/>
    <w:rsid w:val="009F74E2"/>
    <w:rsid w:val="009F76A5"/>
    <w:rsid w:val="00A001E4"/>
    <w:rsid w:val="00A05644"/>
    <w:rsid w:val="00A06711"/>
    <w:rsid w:val="00A067D5"/>
    <w:rsid w:val="00A076B8"/>
    <w:rsid w:val="00A1380D"/>
    <w:rsid w:val="00A160C3"/>
    <w:rsid w:val="00A21D2D"/>
    <w:rsid w:val="00A2568A"/>
    <w:rsid w:val="00A26463"/>
    <w:rsid w:val="00A26D11"/>
    <w:rsid w:val="00A273F9"/>
    <w:rsid w:val="00A33EA1"/>
    <w:rsid w:val="00A35817"/>
    <w:rsid w:val="00A41DB2"/>
    <w:rsid w:val="00A45DD1"/>
    <w:rsid w:val="00A479D7"/>
    <w:rsid w:val="00A51C5A"/>
    <w:rsid w:val="00A52AF7"/>
    <w:rsid w:val="00A53E69"/>
    <w:rsid w:val="00A5566B"/>
    <w:rsid w:val="00A576EF"/>
    <w:rsid w:val="00A62E49"/>
    <w:rsid w:val="00A64782"/>
    <w:rsid w:val="00A65491"/>
    <w:rsid w:val="00A66DF2"/>
    <w:rsid w:val="00A6702B"/>
    <w:rsid w:val="00A75098"/>
    <w:rsid w:val="00A76DFE"/>
    <w:rsid w:val="00A80550"/>
    <w:rsid w:val="00A81391"/>
    <w:rsid w:val="00A8383B"/>
    <w:rsid w:val="00A83A7D"/>
    <w:rsid w:val="00A84DED"/>
    <w:rsid w:val="00A858FC"/>
    <w:rsid w:val="00A86ED3"/>
    <w:rsid w:val="00AA0162"/>
    <w:rsid w:val="00AA085D"/>
    <w:rsid w:val="00AA1C54"/>
    <w:rsid w:val="00AA6AD8"/>
    <w:rsid w:val="00AB1ACF"/>
    <w:rsid w:val="00AB68F3"/>
    <w:rsid w:val="00AB7278"/>
    <w:rsid w:val="00AC0E97"/>
    <w:rsid w:val="00AC2E2C"/>
    <w:rsid w:val="00AD05F6"/>
    <w:rsid w:val="00AD1AA2"/>
    <w:rsid w:val="00AD2CC7"/>
    <w:rsid w:val="00AD3960"/>
    <w:rsid w:val="00AD3E75"/>
    <w:rsid w:val="00AD4780"/>
    <w:rsid w:val="00AE0BC2"/>
    <w:rsid w:val="00AE5E2C"/>
    <w:rsid w:val="00AE6506"/>
    <w:rsid w:val="00AF1463"/>
    <w:rsid w:val="00AF1C55"/>
    <w:rsid w:val="00AF2120"/>
    <w:rsid w:val="00AF280E"/>
    <w:rsid w:val="00B019E2"/>
    <w:rsid w:val="00B03629"/>
    <w:rsid w:val="00B03A5A"/>
    <w:rsid w:val="00B04F45"/>
    <w:rsid w:val="00B07757"/>
    <w:rsid w:val="00B11663"/>
    <w:rsid w:val="00B139A8"/>
    <w:rsid w:val="00B2108E"/>
    <w:rsid w:val="00B24F68"/>
    <w:rsid w:val="00B2546D"/>
    <w:rsid w:val="00B30A7C"/>
    <w:rsid w:val="00B33E98"/>
    <w:rsid w:val="00B358E4"/>
    <w:rsid w:val="00B36CB1"/>
    <w:rsid w:val="00B37CC8"/>
    <w:rsid w:val="00B411E5"/>
    <w:rsid w:val="00B41B73"/>
    <w:rsid w:val="00B4217B"/>
    <w:rsid w:val="00B46069"/>
    <w:rsid w:val="00B47BDE"/>
    <w:rsid w:val="00B5087F"/>
    <w:rsid w:val="00B557CD"/>
    <w:rsid w:val="00B55C6B"/>
    <w:rsid w:val="00B71D02"/>
    <w:rsid w:val="00B72705"/>
    <w:rsid w:val="00B76C24"/>
    <w:rsid w:val="00B76E3C"/>
    <w:rsid w:val="00B8685E"/>
    <w:rsid w:val="00B86CD5"/>
    <w:rsid w:val="00B910A0"/>
    <w:rsid w:val="00B9248E"/>
    <w:rsid w:val="00B933CD"/>
    <w:rsid w:val="00BA030F"/>
    <w:rsid w:val="00BA1EA0"/>
    <w:rsid w:val="00BA3879"/>
    <w:rsid w:val="00BB0923"/>
    <w:rsid w:val="00BB0A49"/>
    <w:rsid w:val="00BB4323"/>
    <w:rsid w:val="00BB5C5E"/>
    <w:rsid w:val="00BC1438"/>
    <w:rsid w:val="00BC2782"/>
    <w:rsid w:val="00BC4834"/>
    <w:rsid w:val="00BC4ADE"/>
    <w:rsid w:val="00BD2351"/>
    <w:rsid w:val="00BD4BAB"/>
    <w:rsid w:val="00BE18E4"/>
    <w:rsid w:val="00BE4006"/>
    <w:rsid w:val="00BE42EB"/>
    <w:rsid w:val="00BF1F75"/>
    <w:rsid w:val="00BF3BEA"/>
    <w:rsid w:val="00BF4EE7"/>
    <w:rsid w:val="00BF5D52"/>
    <w:rsid w:val="00C01EF9"/>
    <w:rsid w:val="00C04290"/>
    <w:rsid w:val="00C10947"/>
    <w:rsid w:val="00C119CE"/>
    <w:rsid w:val="00C12D7B"/>
    <w:rsid w:val="00C15FF4"/>
    <w:rsid w:val="00C20ED4"/>
    <w:rsid w:val="00C212F6"/>
    <w:rsid w:val="00C218DF"/>
    <w:rsid w:val="00C31171"/>
    <w:rsid w:val="00C33EA1"/>
    <w:rsid w:val="00C36097"/>
    <w:rsid w:val="00C47883"/>
    <w:rsid w:val="00C50CD4"/>
    <w:rsid w:val="00C50CD5"/>
    <w:rsid w:val="00C5127A"/>
    <w:rsid w:val="00C577B3"/>
    <w:rsid w:val="00C60044"/>
    <w:rsid w:val="00C60723"/>
    <w:rsid w:val="00C63C08"/>
    <w:rsid w:val="00C6438C"/>
    <w:rsid w:val="00C70DA3"/>
    <w:rsid w:val="00C71553"/>
    <w:rsid w:val="00C73B94"/>
    <w:rsid w:val="00C745AA"/>
    <w:rsid w:val="00C7495C"/>
    <w:rsid w:val="00C7642E"/>
    <w:rsid w:val="00C77990"/>
    <w:rsid w:val="00C804FC"/>
    <w:rsid w:val="00C822A3"/>
    <w:rsid w:val="00C90C60"/>
    <w:rsid w:val="00C9264F"/>
    <w:rsid w:val="00C97AE1"/>
    <w:rsid w:val="00CA100C"/>
    <w:rsid w:val="00CA3EC5"/>
    <w:rsid w:val="00CA7EE7"/>
    <w:rsid w:val="00CB195A"/>
    <w:rsid w:val="00CB32B3"/>
    <w:rsid w:val="00CB4FB0"/>
    <w:rsid w:val="00CB69E8"/>
    <w:rsid w:val="00CC14F1"/>
    <w:rsid w:val="00CC1CF5"/>
    <w:rsid w:val="00CC298A"/>
    <w:rsid w:val="00CC46E3"/>
    <w:rsid w:val="00CC47FF"/>
    <w:rsid w:val="00CD0520"/>
    <w:rsid w:val="00CD427A"/>
    <w:rsid w:val="00CE4D23"/>
    <w:rsid w:val="00CF23B5"/>
    <w:rsid w:val="00CF29B0"/>
    <w:rsid w:val="00CF6E41"/>
    <w:rsid w:val="00D0350B"/>
    <w:rsid w:val="00D03B74"/>
    <w:rsid w:val="00D052AD"/>
    <w:rsid w:val="00D06FD4"/>
    <w:rsid w:val="00D10541"/>
    <w:rsid w:val="00D11680"/>
    <w:rsid w:val="00D129A4"/>
    <w:rsid w:val="00D12A95"/>
    <w:rsid w:val="00D15947"/>
    <w:rsid w:val="00D15ED8"/>
    <w:rsid w:val="00D217C5"/>
    <w:rsid w:val="00D21B89"/>
    <w:rsid w:val="00D25485"/>
    <w:rsid w:val="00D25ECC"/>
    <w:rsid w:val="00D26468"/>
    <w:rsid w:val="00D268F3"/>
    <w:rsid w:val="00D30BC5"/>
    <w:rsid w:val="00D30F0B"/>
    <w:rsid w:val="00D31F1C"/>
    <w:rsid w:val="00D370C0"/>
    <w:rsid w:val="00D405B1"/>
    <w:rsid w:val="00D4325B"/>
    <w:rsid w:val="00D45941"/>
    <w:rsid w:val="00D50BBB"/>
    <w:rsid w:val="00D51009"/>
    <w:rsid w:val="00D54859"/>
    <w:rsid w:val="00D553A9"/>
    <w:rsid w:val="00D57384"/>
    <w:rsid w:val="00D57CB6"/>
    <w:rsid w:val="00D63611"/>
    <w:rsid w:val="00D63CA1"/>
    <w:rsid w:val="00D65B93"/>
    <w:rsid w:val="00D71876"/>
    <w:rsid w:val="00D72583"/>
    <w:rsid w:val="00D74C14"/>
    <w:rsid w:val="00D75C9E"/>
    <w:rsid w:val="00D76E05"/>
    <w:rsid w:val="00D83CF6"/>
    <w:rsid w:val="00D8411D"/>
    <w:rsid w:val="00D84719"/>
    <w:rsid w:val="00D87044"/>
    <w:rsid w:val="00D9124A"/>
    <w:rsid w:val="00D96C2E"/>
    <w:rsid w:val="00DA0259"/>
    <w:rsid w:val="00DA41C9"/>
    <w:rsid w:val="00DA5659"/>
    <w:rsid w:val="00DB0273"/>
    <w:rsid w:val="00DB26A8"/>
    <w:rsid w:val="00DB5174"/>
    <w:rsid w:val="00DB5D71"/>
    <w:rsid w:val="00DC0F00"/>
    <w:rsid w:val="00DC1317"/>
    <w:rsid w:val="00DC44B1"/>
    <w:rsid w:val="00DC5B24"/>
    <w:rsid w:val="00DC625F"/>
    <w:rsid w:val="00DD0877"/>
    <w:rsid w:val="00DD1BAB"/>
    <w:rsid w:val="00DD1FA0"/>
    <w:rsid w:val="00DD33F9"/>
    <w:rsid w:val="00DE0285"/>
    <w:rsid w:val="00DE0D3F"/>
    <w:rsid w:val="00DE1B6C"/>
    <w:rsid w:val="00DE2EB2"/>
    <w:rsid w:val="00DE426F"/>
    <w:rsid w:val="00DE621B"/>
    <w:rsid w:val="00DE66AB"/>
    <w:rsid w:val="00DE69EA"/>
    <w:rsid w:val="00DF052F"/>
    <w:rsid w:val="00DF10B2"/>
    <w:rsid w:val="00DF3783"/>
    <w:rsid w:val="00DF4179"/>
    <w:rsid w:val="00DF7B01"/>
    <w:rsid w:val="00E04D31"/>
    <w:rsid w:val="00E058C1"/>
    <w:rsid w:val="00E07A5B"/>
    <w:rsid w:val="00E101CA"/>
    <w:rsid w:val="00E128C2"/>
    <w:rsid w:val="00E1611F"/>
    <w:rsid w:val="00E16F05"/>
    <w:rsid w:val="00E22671"/>
    <w:rsid w:val="00E236AE"/>
    <w:rsid w:val="00E242C0"/>
    <w:rsid w:val="00E248F9"/>
    <w:rsid w:val="00E24A51"/>
    <w:rsid w:val="00E25178"/>
    <w:rsid w:val="00E25870"/>
    <w:rsid w:val="00E26620"/>
    <w:rsid w:val="00E274DD"/>
    <w:rsid w:val="00E33295"/>
    <w:rsid w:val="00E35180"/>
    <w:rsid w:val="00E3597B"/>
    <w:rsid w:val="00E54290"/>
    <w:rsid w:val="00E55993"/>
    <w:rsid w:val="00E56C71"/>
    <w:rsid w:val="00E56EC1"/>
    <w:rsid w:val="00E57A94"/>
    <w:rsid w:val="00E65109"/>
    <w:rsid w:val="00E714A4"/>
    <w:rsid w:val="00E71B02"/>
    <w:rsid w:val="00E72D2B"/>
    <w:rsid w:val="00E7432A"/>
    <w:rsid w:val="00E75C17"/>
    <w:rsid w:val="00E76057"/>
    <w:rsid w:val="00E776F8"/>
    <w:rsid w:val="00E87AF2"/>
    <w:rsid w:val="00E908A1"/>
    <w:rsid w:val="00E91181"/>
    <w:rsid w:val="00E94590"/>
    <w:rsid w:val="00E95536"/>
    <w:rsid w:val="00E97B5E"/>
    <w:rsid w:val="00EA2B11"/>
    <w:rsid w:val="00EA3593"/>
    <w:rsid w:val="00EA515C"/>
    <w:rsid w:val="00EA5828"/>
    <w:rsid w:val="00EA5B24"/>
    <w:rsid w:val="00EA5B8D"/>
    <w:rsid w:val="00EA77FE"/>
    <w:rsid w:val="00EB3361"/>
    <w:rsid w:val="00EB3573"/>
    <w:rsid w:val="00EC0AFF"/>
    <w:rsid w:val="00EC1027"/>
    <w:rsid w:val="00EC110D"/>
    <w:rsid w:val="00EC3C72"/>
    <w:rsid w:val="00EC4933"/>
    <w:rsid w:val="00EC70D5"/>
    <w:rsid w:val="00ED1781"/>
    <w:rsid w:val="00ED198B"/>
    <w:rsid w:val="00ED7524"/>
    <w:rsid w:val="00EE13BB"/>
    <w:rsid w:val="00EE25DA"/>
    <w:rsid w:val="00EE3848"/>
    <w:rsid w:val="00EE3B05"/>
    <w:rsid w:val="00EE3FCD"/>
    <w:rsid w:val="00EE6130"/>
    <w:rsid w:val="00EE7E76"/>
    <w:rsid w:val="00EF446D"/>
    <w:rsid w:val="00EF7558"/>
    <w:rsid w:val="00EF7F4A"/>
    <w:rsid w:val="00F0024B"/>
    <w:rsid w:val="00F01487"/>
    <w:rsid w:val="00F02477"/>
    <w:rsid w:val="00F02DBF"/>
    <w:rsid w:val="00F03C78"/>
    <w:rsid w:val="00F04182"/>
    <w:rsid w:val="00F0435F"/>
    <w:rsid w:val="00F04FBB"/>
    <w:rsid w:val="00F139B9"/>
    <w:rsid w:val="00F140E1"/>
    <w:rsid w:val="00F14A4E"/>
    <w:rsid w:val="00F16DCD"/>
    <w:rsid w:val="00F23398"/>
    <w:rsid w:val="00F2467B"/>
    <w:rsid w:val="00F257E7"/>
    <w:rsid w:val="00F25916"/>
    <w:rsid w:val="00F27747"/>
    <w:rsid w:val="00F30390"/>
    <w:rsid w:val="00F30A9A"/>
    <w:rsid w:val="00F332F9"/>
    <w:rsid w:val="00F3793B"/>
    <w:rsid w:val="00F37FD1"/>
    <w:rsid w:val="00F43360"/>
    <w:rsid w:val="00F450EF"/>
    <w:rsid w:val="00F50A84"/>
    <w:rsid w:val="00F51DBF"/>
    <w:rsid w:val="00F53F79"/>
    <w:rsid w:val="00F54921"/>
    <w:rsid w:val="00F612CD"/>
    <w:rsid w:val="00F62736"/>
    <w:rsid w:val="00F641FF"/>
    <w:rsid w:val="00F65DE7"/>
    <w:rsid w:val="00F7164C"/>
    <w:rsid w:val="00F71A30"/>
    <w:rsid w:val="00F736BE"/>
    <w:rsid w:val="00F76553"/>
    <w:rsid w:val="00F82E17"/>
    <w:rsid w:val="00F831A4"/>
    <w:rsid w:val="00F8339F"/>
    <w:rsid w:val="00F83EC8"/>
    <w:rsid w:val="00F8443D"/>
    <w:rsid w:val="00F84972"/>
    <w:rsid w:val="00F856B9"/>
    <w:rsid w:val="00F9021D"/>
    <w:rsid w:val="00F968BA"/>
    <w:rsid w:val="00F96EC7"/>
    <w:rsid w:val="00F97D19"/>
    <w:rsid w:val="00FA12D2"/>
    <w:rsid w:val="00FA39FF"/>
    <w:rsid w:val="00FA4976"/>
    <w:rsid w:val="00FA4E43"/>
    <w:rsid w:val="00FA6105"/>
    <w:rsid w:val="00FB0A9B"/>
    <w:rsid w:val="00FB12E6"/>
    <w:rsid w:val="00FB1CD1"/>
    <w:rsid w:val="00FB1D78"/>
    <w:rsid w:val="00FB4040"/>
    <w:rsid w:val="00FB44D9"/>
    <w:rsid w:val="00FC470C"/>
    <w:rsid w:val="00FC565A"/>
    <w:rsid w:val="00FC5680"/>
    <w:rsid w:val="00FC6C6C"/>
    <w:rsid w:val="00FC6D95"/>
    <w:rsid w:val="00FD2258"/>
    <w:rsid w:val="00FE0136"/>
    <w:rsid w:val="00FE01A5"/>
    <w:rsid w:val="00FE3309"/>
    <w:rsid w:val="00FE43FC"/>
    <w:rsid w:val="0225B245"/>
    <w:rsid w:val="0248FF45"/>
    <w:rsid w:val="06A00650"/>
    <w:rsid w:val="08E583D9"/>
    <w:rsid w:val="097B2AC6"/>
    <w:rsid w:val="0AEB4EA9"/>
    <w:rsid w:val="0EF4E719"/>
    <w:rsid w:val="118A12C5"/>
    <w:rsid w:val="13CF25F5"/>
    <w:rsid w:val="16E3115B"/>
    <w:rsid w:val="20EEF545"/>
    <w:rsid w:val="255A7AF8"/>
    <w:rsid w:val="308AE693"/>
    <w:rsid w:val="326512A7"/>
    <w:rsid w:val="356D2165"/>
    <w:rsid w:val="360262AC"/>
    <w:rsid w:val="38FEFDDE"/>
    <w:rsid w:val="3B97C857"/>
    <w:rsid w:val="3F6C2D05"/>
    <w:rsid w:val="42FFD604"/>
    <w:rsid w:val="49B1C770"/>
    <w:rsid w:val="4E4D53EE"/>
    <w:rsid w:val="4FD0348C"/>
    <w:rsid w:val="548E7773"/>
    <w:rsid w:val="56340E6A"/>
    <w:rsid w:val="57A14DF3"/>
    <w:rsid w:val="57D19CB8"/>
    <w:rsid w:val="594F1D68"/>
    <w:rsid w:val="61470361"/>
    <w:rsid w:val="673AFA9E"/>
    <w:rsid w:val="6EBEFCD4"/>
    <w:rsid w:val="6F91FB68"/>
    <w:rsid w:val="77A8D62B"/>
    <w:rsid w:val="7C24EC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9B6B5"/>
  <w15:chartTrackingRefBased/>
  <w15:docId w15:val="{A4512736-E517-4B7F-BE86-61A7F2FAA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1166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6CB1"/>
    <w:pPr>
      <w:ind w:left="720"/>
      <w:contextualSpacing/>
    </w:pPr>
  </w:style>
  <w:style w:type="paragraph" w:styleId="NormalWeb">
    <w:name w:val="Normal (Web)"/>
    <w:basedOn w:val="Normal"/>
    <w:uiPriority w:val="99"/>
    <w:unhideWhenUsed/>
    <w:rsid w:val="00B5087F"/>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CB4FB0"/>
  </w:style>
  <w:style w:type="character" w:styleId="Hyperlink">
    <w:name w:val="Hyperlink"/>
    <w:basedOn w:val="DefaultParagraphFont"/>
    <w:uiPriority w:val="99"/>
    <w:unhideWhenUsed/>
    <w:rsid w:val="001A42D4"/>
    <w:rPr>
      <w:color w:val="0563C1" w:themeColor="hyperlink"/>
      <w:u w:val="single"/>
    </w:rPr>
  </w:style>
  <w:style w:type="character" w:styleId="UnresolvedMention">
    <w:name w:val="Unresolved Mention"/>
    <w:basedOn w:val="DefaultParagraphFont"/>
    <w:uiPriority w:val="99"/>
    <w:semiHidden/>
    <w:unhideWhenUsed/>
    <w:rsid w:val="001A42D4"/>
    <w:rPr>
      <w:color w:val="605E5C"/>
      <w:shd w:val="clear" w:color="auto" w:fill="E1DFDD"/>
    </w:rPr>
  </w:style>
  <w:style w:type="character" w:styleId="Emphasis">
    <w:name w:val="Emphasis"/>
    <w:basedOn w:val="DefaultParagraphFont"/>
    <w:uiPriority w:val="20"/>
    <w:qFormat/>
    <w:rsid w:val="00BA1EA0"/>
    <w:rPr>
      <w:i/>
      <w:iCs/>
    </w:rPr>
  </w:style>
  <w:style w:type="character" w:styleId="CommentReference">
    <w:name w:val="annotation reference"/>
    <w:basedOn w:val="DefaultParagraphFont"/>
    <w:uiPriority w:val="99"/>
    <w:semiHidden/>
    <w:unhideWhenUsed/>
    <w:rsid w:val="00DF3783"/>
    <w:rPr>
      <w:sz w:val="16"/>
      <w:szCs w:val="16"/>
    </w:rPr>
  </w:style>
  <w:style w:type="paragraph" w:styleId="CommentText">
    <w:name w:val="annotation text"/>
    <w:basedOn w:val="Normal"/>
    <w:link w:val="CommentTextChar"/>
    <w:uiPriority w:val="99"/>
    <w:unhideWhenUsed/>
    <w:rsid w:val="00DF3783"/>
    <w:pPr>
      <w:spacing w:line="240" w:lineRule="auto"/>
    </w:pPr>
    <w:rPr>
      <w:sz w:val="20"/>
      <w:szCs w:val="20"/>
    </w:rPr>
  </w:style>
  <w:style w:type="character" w:customStyle="1" w:styleId="CommentTextChar">
    <w:name w:val="Comment Text Char"/>
    <w:basedOn w:val="DefaultParagraphFont"/>
    <w:link w:val="CommentText"/>
    <w:uiPriority w:val="99"/>
    <w:rsid w:val="00DF3783"/>
    <w:rPr>
      <w:sz w:val="20"/>
      <w:szCs w:val="20"/>
    </w:rPr>
  </w:style>
  <w:style w:type="paragraph" w:styleId="CommentSubject">
    <w:name w:val="annotation subject"/>
    <w:basedOn w:val="CommentText"/>
    <w:next w:val="CommentText"/>
    <w:link w:val="CommentSubjectChar"/>
    <w:uiPriority w:val="99"/>
    <w:semiHidden/>
    <w:unhideWhenUsed/>
    <w:rsid w:val="00DF3783"/>
    <w:rPr>
      <w:b/>
      <w:bCs/>
    </w:rPr>
  </w:style>
  <w:style w:type="character" w:customStyle="1" w:styleId="CommentSubjectChar">
    <w:name w:val="Comment Subject Char"/>
    <w:basedOn w:val="CommentTextChar"/>
    <w:link w:val="CommentSubject"/>
    <w:uiPriority w:val="99"/>
    <w:semiHidden/>
    <w:rsid w:val="00DF3783"/>
    <w:rPr>
      <w:b/>
      <w:bCs/>
      <w:sz w:val="20"/>
      <w:szCs w:val="20"/>
    </w:rPr>
  </w:style>
  <w:style w:type="paragraph" w:styleId="BalloonText">
    <w:name w:val="Balloon Text"/>
    <w:basedOn w:val="Normal"/>
    <w:link w:val="BalloonTextChar"/>
    <w:uiPriority w:val="99"/>
    <w:semiHidden/>
    <w:unhideWhenUsed/>
    <w:rsid w:val="00DF37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3783"/>
    <w:rPr>
      <w:rFonts w:ascii="Segoe UI" w:hAnsi="Segoe UI" w:cs="Segoe UI"/>
      <w:sz w:val="18"/>
      <w:szCs w:val="18"/>
    </w:rPr>
  </w:style>
  <w:style w:type="character" w:styleId="FollowedHyperlink">
    <w:name w:val="FollowedHyperlink"/>
    <w:basedOn w:val="DefaultParagraphFont"/>
    <w:uiPriority w:val="99"/>
    <w:semiHidden/>
    <w:unhideWhenUsed/>
    <w:rsid w:val="004A2226"/>
    <w:rPr>
      <w:color w:val="954F72" w:themeColor="followedHyperlink"/>
      <w:u w:val="single"/>
    </w:rPr>
  </w:style>
  <w:style w:type="character" w:customStyle="1" w:styleId="Heading1Char">
    <w:name w:val="Heading 1 Char"/>
    <w:basedOn w:val="DefaultParagraphFont"/>
    <w:link w:val="Heading1"/>
    <w:uiPriority w:val="9"/>
    <w:rsid w:val="00B11663"/>
    <w:rPr>
      <w:rFonts w:ascii="Times New Roman" w:eastAsia="Times New Roman" w:hAnsi="Times New Roman" w:cs="Times New Roman"/>
      <w:b/>
      <w:bCs/>
      <w:kern w:val="36"/>
      <w:sz w:val="48"/>
      <w:szCs w:val="48"/>
    </w:rPr>
  </w:style>
  <w:style w:type="character" w:customStyle="1" w:styleId="html-italic">
    <w:name w:val="html-italic"/>
    <w:basedOn w:val="DefaultParagraphFont"/>
    <w:rsid w:val="00B11663"/>
  </w:style>
  <w:style w:type="paragraph" w:styleId="Revision">
    <w:name w:val="Revision"/>
    <w:hidden/>
    <w:uiPriority w:val="99"/>
    <w:semiHidden/>
    <w:rsid w:val="004C2EE6"/>
    <w:pPr>
      <w:spacing w:after="0" w:line="240" w:lineRule="auto"/>
    </w:pPr>
  </w:style>
  <w:style w:type="paragraph" w:customStyle="1" w:styleId="msonormal0">
    <w:name w:val="msonormal"/>
    <w:basedOn w:val="Normal"/>
    <w:rsid w:val="0004470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04470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044709"/>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65">
    <w:name w:val="xl65"/>
    <w:basedOn w:val="Normal"/>
    <w:rsid w:val="0004470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044709"/>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7">
    <w:name w:val="xl67"/>
    <w:basedOn w:val="Normal"/>
    <w:rsid w:val="0004470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044709"/>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69">
    <w:name w:val="xl69"/>
    <w:basedOn w:val="Normal"/>
    <w:rsid w:val="0004470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00889">
      <w:bodyDiv w:val="1"/>
      <w:marLeft w:val="0"/>
      <w:marRight w:val="0"/>
      <w:marTop w:val="0"/>
      <w:marBottom w:val="0"/>
      <w:divBdr>
        <w:top w:val="none" w:sz="0" w:space="0" w:color="auto"/>
        <w:left w:val="none" w:sz="0" w:space="0" w:color="auto"/>
        <w:bottom w:val="none" w:sz="0" w:space="0" w:color="auto"/>
        <w:right w:val="none" w:sz="0" w:space="0" w:color="auto"/>
      </w:divBdr>
    </w:div>
    <w:div w:id="61175376">
      <w:bodyDiv w:val="1"/>
      <w:marLeft w:val="0"/>
      <w:marRight w:val="0"/>
      <w:marTop w:val="0"/>
      <w:marBottom w:val="0"/>
      <w:divBdr>
        <w:top w:val="none" w:sz="0" w:space="0" w:color="auto"/>
        <w:left w:val="none" w:sz="0" w:space="0" w:color="auto"/>
        <w:bottom w:val="none" w:sz="0" w:space="0" w:color="auto"/>
        <w:right w:val="none" w:sz="0" w:space="0" w:color="auto"/>
      </w:divBdr>
    </w:div>
    <w:div w:id="136262841">
      <w:bodyDiv w:val="1"/>
      <w:marLeft w:val="0"/>
      <w:marRight w:val="0"/>
      <w:marTop w:val="0"/>
      <w:marBottom w:val="0"/>
      <w:divBdr>
        <w:top w:val="none" w:sz="0" w:space="0" w:color="auto"/>
        <w:left w:val="none" w:sz="0" w:space="0" w:color="auto"/>
        <w:bottom w:val="none" w:sz="0" w:space="0" w:color="auto"/>
        <w:right w:val="none" w:sz="0" w:space="0" w:color="auto"/>
      </w:divBdr>
    </w:div>
    <w:div w:id="147404478">
      <w:bodyDiv w:val="1"/>
      <w:marLeft w:val="0"/>
      <w:marRight w:val="0"/>
      <w:marTop w:val="0"/>
      <w:marBottom w:val="0"/>
      <w:divBdr>
        <w:top w:val="none" w:sz="0" w:space="0" w:color="auto"/>
        <w:left w:val="none" w:sz="0" w:space="0" w:color="auto"/>
        <w:bottom w:val="none" w:sz="0" w:space="0" w:color="auto"/>
        <w:right w:val="none" w:sz="0" w:space="0" w:color="auto"/>
      </w:divBdr>
    </w:div>
    <w:div w:id="204103295">
      <w:bodyDiv w:val="1"/>
      <w:marLeft w:val="0"/>
      <w:marRight w:val="0"/>
      <w:marTop w:val="0"/>
      <w:marBottom w:val="0"/>
      <w:divBdr>
        <w:top w:val="none" w:sz="0" w:space="0" w:color="auto"/>
        <w:left w:val="none" w:sz="0" w:space="0" w:color="auto"/>
        <w:bottom w:val="none" w:sz="0" w:space="0" w:color="auto"/>
        <w:right w:val="none" w:sz="0" w:space="0" w:color="auto"/>
      </w:divBdr>
    </w:div>
    <w:div w:id="207763025">
      <w:bodyDiv w:val="1"/>
      <w:marLeft w:val="0"/>
      <w:marRight w:val="0"/>
      <w:marTop w:val="0"/>
      <w:marBottom w:val="0"/>
      <w:divBdr>
        <w:top w:val="none" w:sz="0" w:space="0" w:color="auto"/>
        <w:left w:val="none" w:sz="0" w:space="0" w:color="auto"/>
        <w:bottom w:val="none" w:sz="0" w:space="0" w:color="auto"/>
        <w:right w:val="none" w:sz="0" w:space="0" w:color="auto"/>
      </w:divBdr>
    </w:div>
    <w:div w:id="235088853">
      <w:bodyDiv w:val="1"/>
      <w:marLeft w:val="0"/>
      <w:marRight w:val="0"/>
      <w:marTop w:val="0"/>
      <w:marBottom w:val="0"/>
      <w:divBdr>
        <w:top w:val="none" w:sz="0" w:space="0" w:color="auto"/>
        <w:left w:val="none" w:sz="0" w:space="0" w:color="auto"/>
        <w:bottom w:val="none" w:sz="0" w:space="0" w:color="auto"/>
        <w:right w:val="none" w:sz="0" w:space="0" w:color="auto"/>
      </w:divBdr>
    </w:div>
    <w:div w:id="257056103">
      <w:bodyDiv w:val="1"/>
      <w:marLeft w:val="0"/>
      <w:marRight w:val="0"/>
      <w:marTop w:val="0"/>
      <w:marBottom w:val="0"/>
      <w:divBdr>
        <w:top w:val="none" w:sz="0" w:space="0" w:color="auto"/>
        <w:left w:val="none" w:sz="0" w:space="0" w:color="auto"/>
        <w:bottom w:val="none" w:sz="0" w:space="0" w:color="auto"/>
        <w:right w:val="none" w:sz="0" w:space="0" w:color="auto"/>
      </w:divBdr>
    </w:div>
    <w:div w:id="327025896">
      <w:bodyDiv w:val="1"/>
      <w:marLeft w:val="0"/>
      <w:marRight w:val="0"/>
      <w:marTop w:val="0"/>
      <w:marBottom w:val="0"/>
      <w:divBdr>
        <w:top w:val="none" w:sz="0" w:space="0" w:color="auto"/>
        <w:left w:val="none" w:sz="0" w:space="0" w:color="auto"/>
        <w:bottom w:val="none" w:sz="0" w:space="0" w:color="auto"/>
        <w:right w:val="none" w:sz="0" w:space="0" w:color="auto"/>
      </w:divBdr>
    </w:div>
    <w:div w:id="366418464">
      <w:bodyDiv w:val="1"/>
      <w:marLeft w:val="0"/>
      <w:marRight w:val="0"/>
      <w:marTop w:val="0"/>
      <w:marBottom w:val="0"/>
      <w:divBdr>
        <w:top w:val="none" w:sz="0" w:space="0" w:color="auto"/>
        <w:left w:val="none" w:sz="0" w:space="0" w:color="auto"/>
        <w:bottom w:val="none" w:sz="0" w:space="0" w:color="auto"/>
        <w:right w:val="none" w:sz="0" w:space="0" w:color="auto"/>
      </w:divBdr>
    </w:div>
    <w:div w:id="382558867">
      <w:bodyDiv w:val="1"/>
      <w:marLeft w:val="0"/>
      <w:marRight w:val="0"/>
      <w:marTop w:val="0"/>
      <w:marBottom w:val="0"/>
      <w:divBdr>
        <w:top w:val="none" w:sz="0" w:space="0" w:color="auto"/>
        <w:left w:val="none" w:sz="0" w:space="0" w:color="auto"/>
        <w:bottom w:val="none" w:sz="0" w:space="0" w:color="auto"/>
        <w:right w:val="none" w:sz="0" w:space="0" w:color="auto"/>
      </w:divBdr>
    </w:div>
    <w:div w:id="387075817">
      <w:bodyDiv w:val="1"/>
      <w:marLeft w:val="0"/>
      <w:marRight w:val="0"/>
      <w:marTop w:val="0"/>
      <w:marBottom w:val="0"/>
      <w:divBdr>
        <w:top w:val="none" w:sz="0" w:space="0" w:color="auto"/>
        <w:left w:val="none" w:sz="0" w:space="0" w:color="auto"/>
        <w:bottom w:val="none" w:sz="0" w:space="0" w:color="auto"/>
        <w:right w:val="none" w:sz="0" w:space="0" w:color="auto"/>
      </w:divBdr>
    </w:div>
    <w:div w:id="431783889">
      <w:bodyDiv w:val="1"/>
      <w:marLeft w:val="0"/>
      <w:marRight w:val="0"/>
      <w:marTop w:val="0"/>
      <w:marBottom w:val="0"/>
      <w:divBdr>
        <w:top w:val="none" w:sz="0" w:space="0" w:color="auto"/>
        <w:left w:val="none" w:sz="0" w:space="0" w:color="auto"/>
        <w:bottom w:val="none" w:sz="0" w:space="0" w:color="auto"/>
        <w:right w:val="none" w:sz="0" w:space="0" w:color="auto"/>
      </w:divBdr>
    </w:div>
    <w:div w:id="582030811">
      <w:bodyDiv w:val="1"/>
      <w:marLeft w:val="0"/>
      <w:marRight w:val="0"/>
      <w:marTop w:val="0"/>
      <w:marBottom w:val="0"/>
      <w:divBdr>
        <w:top w:val="none" w:sz="0" w:space="0" w:color="auto"/>
        <w:left w:val="none" w:sz="0" w:space="0" w:color="auto"/>
        <w:bottom w:val="none" w:sz="0" w:space="0" w:color="auto"/>
        <w:right w:val="none" w:sz="0" w:space="0" w:color="auto"/>
      </w:divBdr>
    </w:div>
    <w:div w:id="625624122">
      <w:bodyDiv w:val="1"/>
      <w:marLeft w:val="0"/>
      <w:marRight w:val="0"/>
      <w:marTop w:val="0"/>
      <w:marBottom w:val="0"/>
      <w:divBdr>
        <w:top w:val="none" w:sz="0" w:space="0" w:color="auto"/>
        <w:left w:val="none" w:sz="0" w:space="0" w:color="auto"/>
        <w:bottom w:val="none" w:sz="0" w:space="0" w:color="auto"/>
        <w:right w:val="none" w:sz="0" w:space="0" w:color="auto"/>
      </w:divBdr>
    </w:div>
    <w:div w:id="652637049">
      <w:bodyDiv w:val="1"/>
      <w:marLeft w:val="0"/>
      <w:marRight w:val="0"/>
      <w:marTop w:val="0"/>
      <w:marBottom w:val="0"/>
      <w:divBdr>
        <w:top w:val="none" w:sz="0" w:space="0" w:color="auto"/>
        <w:left w:val="none" w:sz="0" w:space="0" w:color="auto"/>
        <w:bottom w:val="none" w:sz="0" w:space="0" w:color="auto"/>
        <w:right w:val="none" w:sz="0" w:space="0" w:color="auto"/>
      </w:divBdr>
    </w:div>
    <w:div w:id="688801824">
      <w:bodyDiv w:val="1"/>
      <w:marLeft w:val="0"/>
      <w:marRight w:val="0"/>
      <w:marTop w:val="0"/>
      <w:marBottom w:val="0"/>
      <w:divBdr>
        <w:top w:val="none" w:sz="0" w:space="0" w:color="auto"/>
        <w:left w:val="none" w:sz="0" w:space="0" w:color="auto"/>
        <w:bottom w:val="none" w:sz="0" w:space="0" w:color="auto"/>
        <w:right w:val="none" w:sz="0" w:space="0" w:color="auto"/>
      </w:divBdr>
    </w:div>
    <w:div w:id="704796814">
      <w:bodyDiv w:val="1"/>
      <w:marLeft w:val="0"/>
      <w:marRight w:val="0"/>
      <w:marTop w:val="0"/>
      <w:marBottom w:val="0"/>
      <w:divBdr>
        <w:top w:val="none" w:sz="0" w:space="0" w:color="auto"/>
        <w:left w:val="none" w:sz="0" w:space="0" w:color="auto"/>
        <w:bottom w:val="none" w:sz="0" w:space="0" w:color="auto"/>
        <w:right w:val="none" w:sz="0" w:space="0" w:color="auto"/>
      </w:divBdr>
    </w:div>
    <w:div w:id="725181193">
      <w:bodyDiv w:val="1"/>
      <w:marLeft w:val="0"/>
      <w:marRight w:val="0"/>
      <w:marTop w:val="0"/>
      <w:marBottom w:val="0"/>
      <w:divBdr>
        <w:top w:val="none" w:sz="0" w:space="0" w:color="auto"/>
        <w:left w:val="none" w:sz="0" w:space="0" w:color="auto"/>
        <w:bottom w:val="none" w:sz="0" w:space="0" w:color="auto"/>
        <w:right w:val="none" w:sz="0" w:space="0" w:color="auto"/>
      </w:divBdr>
    </w:div>
    <w:div w:id="728266602">
      <w:bodyDiv w:val="1"/>
      <w:marLeft w:val="0"/>
      <w:marRight w:val="0"/>
      <w:marTop w:val="0"/>
      <w:marBottom w:val="0"/>
      <w:divBdr>
        <w:top w:val="none" w:sz="0" w:space="0" w:color="auto"/>
        <w:left w:val="none" w:sz="0" w:space="0" w:color="auto"/>
        <w:bottom w:val="none" w:sz="0" w:space="0" w:color="auto"/>
        <w:right w:val="none" w:sz="0" w:space="0" w:color="auto"/>
      </w:divBdr>
    </w:div>
    <w:div w:id="742223530">
      <w:bodyDiv w:val="1"/>
      <w:marLeft w:val="0"/>
      <w:marRight w:val="0"/>
      <w:marTop w:val="0"/>
      <w:marBottom w:val="0"/>
      <w:divBdr>
        <w:top w:val="none" w:sz="0" w:space="0" w:color="auto"/>
        <w:left w:val="none" w:sz="0" w:space="0" w:color="auto"/>
        <w:bottom w:val="none" w:sz="0" w:space="0" w:color="auto"/>
        <w:right w:val="none" w:sz="0" w:space="0" w:color="auto"/>
      </w:divBdr>
    </w:div>
    <w:div w:id="800003967">
      <w:bodyDiv w:val="1"/>
      <w:marLeft w:val="0"/>
      <w:marRight w:val="0"/>
      <w:marTop w:val="0"/>
      <w:marBottom w:val="0"/>
      <w:divBdr>
        <w:top w:val="none" w:sz="0" w:space="0" w:color="auto"/>
        <w:left w:val="none" w:sz="0" w:space="0" w:color="auto"/>
        <w:bottom w:val="none" w:sz="0" w:space="0" w:color="auto"/>
        <w:right w:val="none" w:sz="0" w:space="0" w:color="auto"/>
      </w:divBdr>
    </w:div>
    <w:div w:id="917062224">
      <w:bodyDiv w:val="1"/>
      <w:marLeft w:val="0"/>
      <w:marRight w:val="0"/>
      <w:marTop w:val="0"/>
      <w:marBottom w:val="0"/>
      <w:divBdr>
        <w:top w:val="none" w:sz="0" w:space="0" w:color="auto"/>
        <w:left w:val="none" w:sz="0" w:space="0" w:color="auto"/>
        <w:bottom w:val="none" w:sz="0" w:space="0" w:color="auto"/>
        <w:right w:val="none" w:sz="0" w:space="0" w:color="auto"/>
      </w:divBdr>
    </w:div>
    <w:div w:id="952832289">
      <w:bodyDiv w:val="1"/>
      <w:marLeft w:val="0"/>
      <w:marRight w:val="0"/>
      <w:marTop w:val="0"/>
      <w:marBottom w:val="0"/>
      <w:divBdr>
        <w:top w:val="none" w:sz="0" w:space="0" w:color="auto"/>
        <w:left w:val="none" w:sz="0" w:space="0" w:color="auto"/>
        <w:bottom w:val="none" w:sz="0" w:space="0" w:color="auto"/>
        <w:right w:val="none" w:sz="0" w:space="0" w:color="auto"/>
      </w:divBdr>
    </w:div>
    <w:div w:id="955215801">
      <w:bodyDiv w:val="1"/>
      <w:marLeft w:val="0"/>
      <w:marRight w:val="0"/>
      <w:marTop w:val="0"/>
      <w:marBottom w:val="0"/>
      <w:divBdr>
        <w:top w:val="none" w:sz="0" w:space="0" w:color="auto"/>
        <w:left w:val="none" w:sz="0" w:space="0" w:color="auto"/>
        <w:bottom w:val="none" w:sz="0" w:space="0" w:color="auto"/>
        <w:right w:val="none" w:sz="0" w:space="0" w:color="auto"/>
      </w:divBdr>
    </w:div>
    <w:div w:id="1042293119">
      <w:bodyDiv w:val="1"/>
      <w:marLeft w:val="0"/>
      <w:marRight w:val="0"/>
      <w:marTop w:val="0"/>
      <w:marBottom w:val="0"/>
      <w:divBdr>
        <w:top w:val="none" w:sz="0" w:space="0" w:color="auto"/>
        <w:left w:val="none" w:sz="0" w:space="0" w:color="auto"/>
        <w:bottom w:val="none" w:sz="0" w:space="0" w:color="auto"/>
        <w:right w:val="none" w:sz="0" w:space="0" w:color="auto"/>
      </w:divBdr>
    </w:div>
    <w:div w:id="1048796897">
      <w:bodyDiv w:val="1"/>
      <w:marLeft w:val="0"/>
      <w:marRight w:val="0"/>
      <w:marTop w:val="0"/>
      <w:marBottom w:val="0"/>
      <w:divBdr>
        <w:top w:val="none" w:sz="0" w:space="0" w:color="auto"/>
        <w:left w:val="none" w:sz="0" w:space="0" w:color="auto"/>
        <w:bottom w:val="none" w:sz="0" w:space="0" w:color="auto"/>
        <w:right w:val="none" w:sz="0" w:space="0" w:color="auto"/>
      </w:divBdr>
    </w:div>
    <w:div w:id="1054886674">
      <w:bodyDiv w:val="1"/>
      <w:marLeft w:val="0"/>
      <w:marRight w:val="0"/>
      <w:marTop w:val="0"/>
      <w:marBottom w:val="0"/>
      <w:divBdr>
        <w:top w:val="none" w:sz="0" w:space="0" w:color="auto"/>
        <w:left w:val="none" w:sz="0" w:space="0" w:color="auto"/>
        <w:bottom w:val="none" w:sz="0" w:space="0" w:color="auto"/>
        <w:right w:val="none" w:sz="0" w:space="0" w:color="auto"/>
      </w:divBdr>
    </w:div>
    <w:div w:id="1067845816">
      <w:bodyDiv w:val="1"/>
      <w:marLeft w:val="0"/>
      <w:marRight w:val="0"/>
      <w:marTop w:val="0"/>
      <w:marBottom w:val="0"/>
      <w:divBdr>
        <w:top w:val="none" w:sz="0" w:space="0" w:color="auto"/>
        <w:left w:val="none" w:sz="0" w:space="0" w:color="auto"/>
        <w:bottom w:val="none" w:sz="0" w:space="0" w:color="auto"/>
        <w:right w:val="none" w:sz="0" w:space="0" w:color="auto"/>
      </w:divBdr>
    </w:div>
    <w:div w:id="1075665265">
      <w:bodyDiv w:val="1"/>
      <w:marLeft w:val="0"/>
      <w:marRight w:val="0"/>
      <w:marTop w:val="0"/>
      <w:marBottom w:val="0"/>
      <w:divBdr>
        <w:top w:val="none" w:sz="0" w:space="0" w:color="auto"/>
        <w:left w:val="none" w:sz="0" w:space="0" w:color="auto"/>
        <w:bottom w:val="none" w:sz="0" w:space="0" w:color="auto"/>
        <w:right w:val="none" w:sz="0" w:space="0" w:color="auto"/>
      </w:divBdr>
    </w:div>
    <w:div w:id="1237130253">
      <w:bodyDiv w:val="1"/>
      <w:marLeft w:val="0"/>
      <w:marRight w:val="0"/>
      <w:marTop w:val="0"/>
      <w:marBottom w:val="0"/>
      <w:divBdr>
        <w:top w:val="none" w:sz="0" w:space="0" w:color="auto"/>
        <w:left w:val="none" w:sz="0" w:space="0" w:color="auto"/>
        <w:bottom w:val="none" w:sz="0" w:space="0" w:color="auto"/>
        <w:right w:val="none" w:sz="0" w:space="0" w:color="auto"/>
      </w:divBdr>
    </w:div>
    <w:div w:id="1261447827">
      <w:bodyDiv w:val="1"/>
      <w:marLeft w:val="0"/>
      <w:marRight w:val="0"/>
      <w:marTop w:val="0"/>
      <w:marBottom w:val="0"/>
      <w:divBdr>
        <w:top w:val="none" w:sz="0" w:space="0" w:color="auto"/>
        <w:left w:val="none" w:sz="0" w:space="0" w:color="auto"/>
        <w:bottom w:val="none" w:sz="0" w:space="0" w:color="auto"/>
        <w:right w:val="none" w:sz="0" w:space="0" w:color="auto"/>
      </w:divBdr>
    </w:div>
    <w:div w:id="1362894596">
      <w:bodyDiv w:val="1"/>
      <w:marLeft w:val="0"/>
      <w:marRight w:val="0"/>
      <w:marTop w:val="0"/>
      <w:marBottom w:val="0"/>
      <w:divBdr>
        <w:top w:val="none" w:sz="0" w:space="0" w:color="auto"/>
        <w:left w:val="none" w:sz="0" w:space="0" w:color="auto"/>
        <w:bottom w:val="none" w:sz="0" w:space="0" w:color="auto"/>
        <w:right w:val="none" w:sz="0" w:space="0" w:color="auto"/>
      </w:divBdr>
    </w:div>
    <w:div w:id="1392848684">
      <w:bodyDiv w:val="1"/>
      <w:marLeft w:val="0"/>
      <w:marRight w:val="0"/>
      <w:marTop w:val="0"/>
      <w:marBottom w:val="0"/>
      <w:divBdr>
        <w:top w:val="none" w:sz="0" w:space="0" w:color="auto"/>
        <w:left w:val="none" w:sz="0" w:space="0" w:color="auto"/>
        <w:bottom w:val="none" w:sz="0" w:space="0" w:color="auto"/>
        <w:right w:val="none" w:sz="0" w:space="0" w:color="auto"/>
      </w:divBdr>
    </w:div>
    <w:div w:id="1490362714">
      <w:bodyDiv w:val="1"/>
      <w:marLeft w:val="0"/>
      <w:marRight w:val="0"/>
      <w:marTop w:val="0"/>
      <w:marBottom w:val="0"/>
      <w:divBdr>
        <w:top w:val="none" w:sz="0" w:space="0" w:color="auto"/>
        <w:left w:val="none" w:sz="0" w:space="0" w:color="auto"/>
        <w:bottom w:val="none" w:sz="0" w:space="0" w:color="auto"/>
        <w:right w:val="none" w:sz="0" w:space="0" w:color="auto"/>
      </w:divBdr>
    </w:div>
    <w:div w:id="1611664192">
      <w:bodyDiv w:val="1"/>
      <w:marLeft w:val="0"/>
      <w:marRight w:val="0"/>
      <w:marTop w:val="0"/>
      <w:marBottom w:val="0"/>
      <w:divBdr>
        <w:top w:val="none" w:sz="0" w:space="0" w:color="auto"/>
        <w:left w:val="none" w:sz="0" w:space="0" w:color="auto"/>
        <w:bottom w:val="none" w:sz="0" w:space="0" w:color="auto"/>
        <w:right w:val="none" w:sz="0" w:space="0" w:color="auto"/>
      </w:divBdr>
    </w:div>
    <w:div w:id="1653947655">
      <w:bodyDiv w:val="1"/>
      <w:marLeft w:val="0"/>
      <w:marRight w:val="0"/>
      <w:marTop w:val="0"/>
      <w:marBottom w:val="0"/>
      <w:divBdr>
        <w:top w:val="none" w:sz="0" w:space="0" w:color="auto"/>
        <w:left w:val="none" w:sz="0" w:space="0" w:color="auto"/>
        <w:bottom w:val="none" w:sz="0" w:space="0" w:color="auto"/>
        <w:right w:val="none" w:sz="0" w:space="0" w:color="auto"/>
      </w:divBdr>
    </w:div>
    <w:div w:id="1675841757">
      <w:bodyDiv w:val="1"/>
      <w:marLeft w:val="0"/>
      <w:marRight w:val="0"/>
      <w:marTop w:val="0"/>
      <w:marBottom w:val="0"/>
      <w:divBdr>
        <w:top w:val="none" w:sz="0" w:space="0" w:color="auto"/>
        <w:left w:val="none" w:sz="0" w:space="0" w:color="auto"/>
        <w:bottom w:val="none" w:sz="0" w:space="0" w:color="auto"/>
        <w:right w:val="none" w:sz="0" w:space="0" w:color="auto"/>
      </w:divBdr>
    </w:div>
    <w:div w:id="1695033638">
      <w:bodyDiv w:val="1"/>
      <w:marLeft w:val="0"/>
      <w:marRight w:val="0"/>
      <w:marTop w:val="0"/>
      <w:marBottom w:val="0"/>
      <w:divBdr>
        <w:top w:val="none" w:sz="0" w:space="0" w:color="auto"/>
        <w:left w:val="none" w:sz="0" w:space="0" w:color="auto"/>
        <w:bottom w:val="none" w:sz="0" w:space="0" w:color="auto"/>
        <w:right w:val="none" w:sz="0" w:space="0" w:color="auto"/>
      </w:divBdr>
    </w:div>
    <w:div w:id="1712336711">
      <w:bodyDiv w:val="1"/>
      <w:marLeft w:val="0"/>
      <w:marRight w:val="0"/>
      <w:marTop w:val="0"/>
      <w:marBottom w:val="0"/>
      <w:divBdr>
        <w:top w:val="none" w:sz="0" w:space="0" w:color="auto"/>
        <w:left w:val="none" w:sz="0" w:space="0" w:color="auto"/>
        <w:bottom w:val="none" w:sz="0" w:space="0" w:color="auto"/>
        <w:right w:val="none" w:sz="0" w:space="0" w:color="auto"/>
      </w:divBdr>
    </w:div>
    <w:div w:id="1712461398">
      <w:bodyDiv w:val="1"/>
      <w:marLeft w:val="0"/>
      <w:marRight w:val="0"/>
      <w:marTop w:val="0"/>
      <w:marBottom w:val="0"/>
      <w:divBdr>
        <w:top w:val="none" w:sz="0" w:space="0" w:color="auto"/>
        <w:left w:val="none" w:sz="0" w:space="0" w:color="auto"/>
        <w:bottom w:val="none" w:sz="0" w:space="0" w:color="auto"/>
        <w:right w:val="none" w:sz="0" w:space="0" w:color="auto"/>
      </w:divBdr>
    </w:div>
    <w:div w:id="1825929369">
      <w:bodyDiv w:val="1"/>
      <w:marLeft w:val="0"/>
      <w:marRight w:val="0"/>
      <w:marTop w:val="0"/>
      <w:marBottom w:val="0"/>
      <w:divBdr>
        <w:top w:val="none" w:sz="0" w:space="0" w:color="auto"/>
        <w:left w:val="none" w:sz="0" w:space="0" w:color="auto"/>
        <w:bottom w:val="none" w:sz="0" w:space="0" w:color="auto"/>
        <w:right w:val="none" w:sz="0" w:space="0" w:color="auto"/>
      </w:divBdr>
    </w:div>
    <w:div w:id="1873498789">
      <w:bodyDiv w:val="1"/>
      <w:marLeft w:val="0"/>
      <w:marRight w:val="0"/>
      <w:marTop w:val="0"/>
      <w:marBottom w:val="0"/>
      <w:divBdr>
        <w:top w:val="none" w:sz="0" w:space="0" w:color="auto"/>
        <w:left w:val="none" w:sz="0" w:space="0" w:color="auto"/>
        <w:bottom w:val="none" w:sz="0" w:space="0" w:color="auto"/>
        <w:right w:val="none" w:sz="0" w:space="0" w:color="auto"/>
      </w:divBdr>
    </w:div>
    <w:div w:id="1889879811">
      <w:bodyDiv w:val="1"/>
      <w:marLeft w:val="0"/>
      <w:marRight w:val="0"/>
      <w:marTop w:val="0"/>
      <w:marBottom w:val="0"/>
      <w:divBdr>
        <w:top w:val="none" w:sz="0" w:space="0" w:color="auto"/>
        <w:left w:val="none" w:sz="0" w:space="0" w:color="auto"/>
        <w:bottom w:val="none" w:sz="0" w:space="0" w:color="auto"/>
        <w:right w:val="none" w:sz="0" w:space="0" w:color="auto"/>
      </w:divBdr>
    </w:div>
    <w:div w:id="1900556664">
      <w:bodyDiv w:val="1"/>
      <w:marLeft w:val="0"/>
      <w:marRight w:val="0"/>
      <w:marTop w:val="0"/>
      <w:marBottom w:val="0"/>
      <w:divBdr>
        <w:top w:val="none" w:sz="0" w:space="0" w:color="auto"/>
        <w:left w:val="none" w:sz="0" w:space="0" w:color="auto"/>
        <w:bottom w:val="none" w:sz="0" w:space="0" w:color="auto"/>
        <w:right w:val="none" w:sz="0" w:space="0" w:color="auto"/>
      </w:divBdr>
    </w:div>
    <w:div w:id="1908177935">
      <w:bodyDiv w:val="1"/>
      <w:marLeft w:val="0"/>
      <w:marRight w:val="0"/>
      <w:marTop w:val="0"/>
      <w:marBottom w:val="0"/>
      <w:divBdr>
        <w:top w:val="none" w:sz="0" w:space="0" w:color="auto"/>
        <w:left w:val="none" w:sz="0" w:space="0" w:color="auto"/>
        <w:bottom w:val="none" w:sz="0" w:space="0" w:color="auto"/>
        <w:right w:val="none" w:sz="0" w:space="0" w:color="auto"/>
      </w:divBdr>
    </w:div>
    <w:div w:id="2111855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2</Words>
  <Characters>29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Max</dc:creator>
  <cp:keywords/>
  <dc:description/>
  <cp:lastModifiedBy>Jones, Max</cp:lastModifiedBy>
  <cp:revision>2</cp:revision>
  <dcterms:created xsi:type="dcterms:W3CDTF">2025-09-19T16:40:00Z</dcterms:created>
  <dcterms:modified xsi:type="dcterms:W3CDTF">2025-09-19T16:40:00Z</dcterms:modified>
</cp:coreProperties>
</file>